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0B92E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t>Supplement</w:t>
      </w:r>
      <w:r>
        <w:rPr>
          <w:rFonts w:ascii="Times New Roman" w:hAnsi="Times New Roman" w:cs="Times New Roman"/>
          <w:sz w:val="18"/>
          <w:szCs w:val="21"/>
        </w:rPr>
        <w:t>al</w:t>
      </w:r>
      <w:r w:rsidRPr="00592667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T</w:t>
      </w:r>
      <w:r w:rsidRPr="00592667">
        <w:rPr>
          <w:rFonts w:ascii="Times New Roman" w:hAnsi="Times New Roman" w:cs="Times New Roman"/>
          <w:sz w:val="18"/>
          <w:szCs w:val="21"/>
        </w:rPr>
        <w:t>able 1</w:t>
      </w:r>
      <w:r>
        <w:rPr>
          <w:rFonts w:ascii="Times New Roman" w:hAnsi="Times New Roman" w:cs="Times New Roman"/>
          <w:sz w:val="18"/>
          <w:szCs w:val="21"/>
        </w:rPr>
        <w:t xml:space="preserve">. </w:t>
      </w:r>
      <w:r w:rsidRPr="00592667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 xml:space="preserve">orrelation between GMV in different regions and the score of ADI-R </w:t>
      </w:r>
      <w:r>
        <w:rPr>
          <w:rFonts w:ascii="Times New Roman" w:hAnsi="Times New Roman" w:cs="Times New Roman"/>
          <w:bCs/>
          <w:sz w:val="18"/>
          <w:szCs w:val="21"/>
        </w:rPr>
        <w:t>(</w:t>
      </w:r>
      <w:r w:rsidRPr="00592667">
        <w:rPr>
          <w:rFonts w:ascii="Times New Roman" w:hAnsi="Times New Roman" w:cs="Times New Roman"/>
          <w:bCs/>
          <w:sz w:val="18"/>
          <w:szCs w:val="21"/>
        </w:rPr>
        <w:t>ASD group</w:t>
      </w:r>
      <w:r>
        <w:rPr>
          <w:rFonts w:ascii="Times New Roman" w:hAnsi="Times New Roman" w:cs="Times New Roman"/>
          <w:bCs/>
          <w:sz w:val="18"/>
          <w:szCs w:val="21"/>
        </w:rPr>
        <w:t>)</w:t>
      </w:r>
    </w:p>
    <w:p w14:paraId="71BCC8EA" w14:textId="77777777" w:rsidR="00F00E62" w:rsidRPr="00592667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tbl>
      <w:tblPr>
        <w:tblW w:w="8240" w:type="dxa"/>
        <w:tblLook w:val="04A0" w:firstRow="1" w:lastRow="0" w:firstColumn="1" w:lastColumn="0" w:noHBand="0" w:noVBand="1"/>
      </w:tblPr>
      <w:tblGrid>
        <w:gridCol w:w="1760"/>
        <w:gridCol w:w="1080"/>
        <w:gridCol w:w="1080"/>
        <w:gridCol w:w="1080"/>
        <w:gridCol w:w="1080"/>
        <w:gridCol w:w="1080"/>
        <w:gridCol w:w="1080"/>
      </w:tblGrid>
      <w:tr w:rsidR="00F00E62" w:rsidRPr="00592667" w14:paraId="4604FF91" w14:textId="77777777" w:rsidTr="00AA7624">
        <w:trPr>
          <w:trHeight w:val="315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A37A" w14:textId="77777777" w:rsidR="00F00E62" w:rsidRPr="00592667" w:rsidRDefault="00F00E62" w:rsidP="00AA7624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83D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Pre-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C1E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78B1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MT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DEB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MT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DA98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c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BC34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IPG</w:t>
            </w:r>
          </w:p>
        </w:tc>
      </w:tr>
      <w:tr w:rsidR="00F00E62" w:rsidRPr="00592667" w14:paraId="44A4DC40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E00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ADIR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50E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F66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76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C9A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163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CF4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043 </w:t>
            </w:r>
          </w:p>
        </w:tc>
      </w:tr>
      <w:tr w:rsidR="00F00E62" w:rsidRPr="00592667" w14:paraId="78618E36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46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ADIR c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C08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064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39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D88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20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8AC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62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D93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254</w:t>
            </w:r>
          </w:p>
        </w:tc>
      </w:tr>
      <w:tr w:rsidR="00F00E62" w:rsidRPr="00592667" w14:paraId="0B31A910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975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ver</w:t>
            </w:r>
            <w:proofErr w:type="spellEnd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9D6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D96D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1DC4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2B9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7B9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03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169</w:t>
            </w:r>
          </w:p>
        </w:tc>
      </w:tr>
      <w:tr w:rsidR="00F00E62" w:rsidRPr="00592667" w14:paraId="01EDB954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E71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nver</w:t>
            </w:r>
            <w:proofErr w:type="spellEnd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E4C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183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AC2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374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DDDA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D53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-0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DC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009 </w:t>
            </w:r>
          </w:p>
        </w:tc>
      </w:tr>
      <w:tr w:rsidR="00F00E62" w:rsidRPr="00592667" w14:paraId="5B06EB4E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6C90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ADIR rep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be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7C3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055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E34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8CFB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5B9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16C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0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F69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239 </w:t>
            </w:r>
          </w:p>
        </w:tc>
      </w:tr>
      <w:tr w:rsidR="00F00E62" w:rsidRPr="00592667" w14:paraId="6D57ED0A" w14:textId="77777777" w:rsidTr="00AA762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F936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abno</w:t>
            </w:r>
            <w:proofErr w:type="spellEnd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dev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5959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r=0.127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5ECF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FCE0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E767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45F0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FB21" w14:textId="77777777" w:rsidR="00F00E62" w:rsidRPr="00592667" w:rsidRDefault="00F00E62" w:rsidP="00AA762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r=-0.189</w:t>
            </w:r>
          </w:p>
        </w:tc>
      </w:tr>
    </w:tbl>
    <w:p w14:paraId="612D807B" w14:textId="77777777" w:rsidR="00F00E62" w:rsidRPr="00592667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9A6E599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ADI-R com: ADI-R communica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verbal interac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n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nonverbal interaction; ADI-R total inter: ADI-R total interaction; ADI-R rep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beh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>: ADI-R repetitive behavior</w:t>
      </w:r>
    </w:p>
    <w:p w14:paraId="02C2DC2D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Pre-R: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Right Precuneus; LITG: Left Inferior Temporal Gyrus; RMTG: Right Middle Temporal Gyrus; LMTG: Left Middle Temporal Gyrus; </w:t>
      </w:r>
      <w:proofErr w:type="spellStart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Rce</w:t>
      </w:r>
      <w:proofErr w:type="spellEnd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:</w:t>
      </w:r>
      <w:r w:rsidRPr="00592667">
        <w:rPr>
          <w:rFonts w:ascii="Times New Roman" w:eastAsia="SimSun" w:hAnsi="Times New Roman" w:cs="Times New Roman"/>
          <w:kern w:val="0"/>
          <w:sz w:val="18"/>
          <w:szCs w:val="21"/>
        </w:rPr>
        <w:t xml:space="preserve"> Right Cerebellum Anterior Lobe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; RIPG: Right Inferior Parietal Gyrus </w:t>
      </w:r>
    </w:p>
    <w:p w14:paraId="088569AA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hAnsi="Times New Roman" w:cs="Times New Roman"/>
          <w:kern w:val="0"/>
          <w:sz w:val="18"/>
          <w:szCs w:val="21"/>
        </w:rPr>
        <w:t>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5 *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1</w:t>
      </w:r>
    </w:p>
    <w:p w14:paraId="013364E6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2BB27043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77898512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71C2F3F7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t>Supplement</w:t>
      </w:r>
      <w:r>
        <w:rPr>
          <w:rFonts w:ascii="Times New Roman" w:hAnsi="Times New Roman" w:cs="Times New Roman"/>
          <w:sz w:val="18"/>
          <w:szCs w:val="21"/>
        </w:rPr>
        <w:t>al</w:t>
      </w:r>
      <w:r w:rsidRPr="00592667">
        <w:rPr>
          <w:rFonts w:ascii="Times New Roman" w:hAnsi="Times New Roman" w:cs="Times New Roman"/>
          <w:sz w:val="18"/>
          <w:szCs w:val="21"/>
        </w:rPr>
        <w:t xml:space="preserve"> Table </w:t>
      </w:r>
      <w:proofErr w:type="gramStart"/>
      <w:r w:rsidRPr="00592667">
        <w:rPr>
          <w:rFonts w:ascii="Times New Roman" w:hAnsi="Times New Roman" w:cs="Times New Roman"/>
          <w:sz w:val="18"/>
          <w:szCs w:val="21"/>
        </w:rPr>
        <w:t xml:space="preserve">2 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>orrelation</w:t>
      </w:r>
      <w:proofErr w:type="gramEnd"/>
      <w:r w:rsidRPr="00592667">
        <w:rPr>
          <w:rFonts w:ascii="Times New Roman" w:hAnsi="Times New Roman" w:cs="Times New Roman"/>
          <w:bCs/>
          <w:sz w:val="18"/>
          <w:szCs w:val="21"/>
        </w:rPr>
        <w:t xml:space="preserve"> between GMV in different regions and the score of ADI-R </w:t>
      </w:r>
      <w:r>
        <w:rPr>
          <w:rFonts w:ascii="Times New Roman" w:hAnsi="Times New Roman" w:cs="Times New Roman"/>
          <w:bCs/>
          <w:sz w:val="18"/>
          <w:szCs w:val="21"/>
        </w:rPr>
        <w:t>(</w:t>
      </w:r>
      <w:r w:rsidRPr="00592667">
        <w:rPr>
          <w:rFonts w:ascii="Times New Roman" w:hAnsi="Times New Roman" w:cs="Times New Roman"/>
          <w:bCs/>
          <w:sz w:val="18"/>
          <w:szCs w:val="21"/>
        </w:rPr>
        <w:t>HFA group</w:t>
      </w:r>
      <w:r>
        <w:rPr>
          <w:rFonts w:ascii="Times New Roman" w:hAnsi="Times New Roman" w:cs="Times New Roman"/>
          <w:bCs/>
          <w:sz w:val="18"/>
          <w:szCs w:val="21"/>
        </w:rPr>
        <w:t>)</w:t>
      </w:r>
    </w:p>
    <w:tbl>
      <w:tblPr>
        <w:tblW w:w="8093" w:type="dxa"/>
        <w:tblLook w:val="04A0" w:firstRow="1" w:lastRow="0" w:firstColumn="1" w:lastColumn="0" w:noHBand="0" w:noVBand="1"/>
      </w:tblPr>
      <w:tblGrid>
        <w:gridCol w:w="4732"/>
        <w:gridCol w:w="3361"/>
      </w:tblGrid>
      <w:tr w:rsidR="00F00E62" w:rsidRPr="00592667" w14:paraId="16AF4A57" w14:textId="77777777" w:rsidTr="00AA7624">
        <w:trPr>
          <w:trHeight w:val="303"/>
        </w:trPr>
        <w:tc>
          <w:tcPr>
            <w:tcW w:w="4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4D07" w14:textId="77777777" w:rsidR="00F00E62" w:rsidRPr="00592667" w:rsidRDefault="00F00E62" w:rsidP="00AA762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00F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</w:tr>
      <w:tr w:rsidR="00F00E62" w:rsidRPr="00592667" w14:paraId="2FD5D4CC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99FC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DIR total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31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10</w:t>
            </w:r>
          </w:p>
        </w:tc>
      </w:tr>
      <w:tr w:rsidR="00F00E62" w:rsidRPr="00592667" w14:paraId="0E65E1D0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13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DIR com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CC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70</w:t>
            </w:r>
          </w:p>
        </w:tc>
      </w:tr>
      <w:tr w:rsidR="00F00E62" w:rsidRPr="00592667" w14:paraId="54EB7E61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96C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ver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65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283</w:t>
            </w:r>
          </w:p>
        </w:tc>
      </w:tr>
      <w:tr w:rsidR="00F00E62" w:rsidRPr="00592667" w14:paraId="275D76D0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99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nver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50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255</w:t>
            </w:r>
          </w:p>
        </w:tc>
      </w:tr>
      <w:tr w:rsidR="00F00E62" w:rsidRPr="00592667" w14:paraId="103C80DE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A6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rep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beh</w:t>
            </w:r>
            <w:proofErr w:type="spellEnd"/>
          </w:p>
        </w:tc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79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 r=-0.649**</w:t>
            </w:r>
          </w:p>
        </w:tc>
      </w:tr>
      <w:tr w:rsidR="00F00E62" w:rsidRPr="00592667" w14:paraId="406E2C7A" w14:textId="77777777" w:rsidTr="00AA7624">
        <w:trPr>
          <w:trHeight w:val="289"/>
        </w:trPr>
        <w:tc>
          <w:tcPr>
            <w:tcW w:w="4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8C5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bno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devel</w:t>
            </w:r>
            <w:proofErr w:type="spellEnd"/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526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347</w:t>
            </w:r>
          </w:p>
        </w:tc>
      </w:tr>
    </w:tbl>
    <w:p w14:paraId="5DAD2AF8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57566673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ADI-R com: ADI-R communica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verbal interac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n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nonverbal interaction; ADI-R total inter: ADI-R total interaction; ADI-R rep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beh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>: ADI-R repetitive behavior</w:t>
      </w:r>
    </w:p>
    <w:p w14:paraId="28A53B5F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Pre-R: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Right Precuneus; LITG: Left Inferior Temporal Gyrus; RMTG: Right Middle Temporal Gyrus; LMTG: Left Middle Temporal Gyrus; </w:t>
      </w:r>
      <w:proofErr w:type="spellStart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Rce</w:t>
      </w:r>
      <w:proofErr w:type="spellEnd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:</w:t>
      </w:r>
      <w:r w:rsidRPr="00592667">
        <w:rPr>
          <w:rFonts w:ascii="Times New Roman" w:eastAsia="SimSun" w:hAnsi="Times New Roman" w:cs="Times New Roman"/>
          <w:kern w:val="0"/>
          <w:sz w:val="18"/>
          <w:szCs w:val="21"/>
        </w:rPr>
        <w:t xml:space="preserve"> Right Cerebellum Anterior Lobe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; RIPG: Right Inferior Parietal Gyrus </w:t>
      </w:r>
    </w:p>
    <w:p w14:paraId="65E36D12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hAnsi="Times New Roman" w:cs="Times New Roman"/>
          <w:kern w:val="0"/>
          <w:sz w:val="18"/>
          <w:szCs w:val="21"/>
        </w:rPr>
        <w:t>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5 *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1</w:t>
      </w:r>
    </w:p>
    <w:p w14:paraId="60DC4944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7DF3ADF6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0865A4AA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3E6ACF9F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2ABD3A4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34E2FBFE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02EA08B5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675CBB87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6B931797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04FCDBC5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7387B4DC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383240C7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7AEBD8A6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44E347A6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lastRenderedPageBreak/>
        <w:t>Supplement</w:t>
      </w:r>
      <w:r>
        <w:rPr>
          <w:rFonts w:ascii="Times New Roman" w:hAnsi="Times New Roman" w:cs="Times New Roman"/>
          <w:sz w:val="18"/>
          <w:szCs w:val="21"/>
        </w:rPr>
        <w:t>al</w:t>
      </w:r>
      <w:r w:rsidRPr="00592667">
        <w:rPr>
          <w:rFonts w:ascii="Times New Roman" w:hAnsi="Times New Roman" w:cs="Times New Roman"/>
          <w:sz w:val="18"/>
          <w:szCs w:val="21"/>
        </w:rPr>
        <w:t xml:space="preserve"> Table 3  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 xml:space="preserve">orrelation between GMV in different regions and the score of ADI-R </w:t>
      </w:r>
      <w:r>
        <w:rPr>
          <w:rFonts w:ascii="Times New Roman" w:hAnsi="Times New Roman" w:cs="Times New Roman"/>
          <w:bCs/>
          <w:sz w:val="18"/>
          <w:szCs w:val="21"/>
        </w:rPr>
        <w:t>(</w:t>
      </w:r>
      <w:r w:rsidRPr="00592667">
        <w:rPr>
          <w:rFonts w:ascii="Times New Roman" w:hAnsi="Times New Roman" w:cs="Times New Roman"/>
          <w:bCs/>
          <w:sz w:val="18"/>
          <w:szCs w:val="21"/>
        </w:rPr>
        <w:t>LFA group</w:t>
      </w:r>
      <w:r>
        <w:rPr>
          <w:rFonts w:ascii="Times New Roman" w:hAnsi="Times New Roman" w:cs="Times New Roman"/>
          <w:bCs/>
          <w:sz w:val="18"/>
          <w:szCs w:val="21"/>
        </w:rPr>
        <w:t>)</w:t>
      </w:r>
    </w:p>
    <w:tbl>
      <w:tblPr>
        <w:tblW w:w="8101" w:type="dxa"/>
        <w:tblLook w:val="04A0" w:firstRow="1" w:lastRow="0" w:firstColumn="1" w:lastColumn="0" w:noHBand="0" w:noVBand="1"/>
      </w:tblPr>
      <w:tblGrid>
        <w:gridCol w:w="3637"/>
        <w:gridCol w:w="2232"/>
        <w:gridCol w:w="2232"/>
      </w:tblGrid>
      <w:tr w:rsidR="00F00E62" w:rsidRPr="00592667" w14:paraId="0B07354A" w14:textId="77777777" w:rsidTr="00AA7624">
        <w:trPr>
          <w:trHeight w:val="324"/>
        </w:trPr>
        <w:tc>
          <w:tcPr>
            <w:tcW w:w="3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8225" w14:textId="77777777" w:rsidR="00F00E62" w:rsidRPr="00592667" w:rsidRDefault="00F00E62" w:rsidP="00AA762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B34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  <w:tc>
          <w:tcPr>
            <w:tcW w:w="2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DC4C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MTG</w:t>
            </w:r>
          </w:p>
        </w:tc>
      </w:tr>
      <w:tr w:rsidR="00F00E62" w:rsidRPr="00592667" w14:paraId="49FF56E3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E04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DIR tot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59E5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0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2E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133</w:t>
            </w:r>
          </w:p>
        </w:tc>
      </w:tr>
      <w:tr w:rsidR="00F00E62" w:rsidRPr="00592667" w14:paraId="3C59E00E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2AB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DIR co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52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49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72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r=-0.351  </w:t>
            </w:r>
          </w:p>
        </w:tc>
      </w:tr>
      <w:tr w:rsidR="00F00E62" w:rsidRPr="00592667" w14:paraId="5C49430A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33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ver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F4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4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4985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25</w:t>
            </w:r>
          </w:p>
        </w:tc>
      </w:tr>
      <w:tr w:rsidR="00F00E62" w:rsidRPr="00592667" w14:paraId="7065DD0A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AA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nver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int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20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4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203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65</w:t>
            </w:r>
          </w:p>
        </w:tc>
      </w:tr>
      <w:tr w:rsidR="00F00E62" w:rsidRPr="00592667" w14:paraId="42039DDA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B6D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rep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beh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AA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1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100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104</w:t>
            </w:r>
          </w:p>
        </w:tc>
      </w:tr>
      <w:tr w:rsidR="00F00E62" w:rsidRPr="00592667" w14:paraId="2880DD30" w14:textId="77777777" w:rsidTr="00AA7624">
        <w:trPr>
          <w:trHeight w:val="308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837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ADIR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abno</w:t>
            </w:r>
            <w:proofErr w:type="spellEnd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devel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732D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086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645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11</w:t>
            </w:r>
          </w:p>
        </w:tc>
      </w:tr>
    </w:tbl>
    <w:p w14:paraId="72B24417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3BEB1566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bookmarkStart w:id="0" w:name="_Hlk508105781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ADI-R com: ADI-R communica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verbal interaction; ADI-R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nver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 xml:space="preserve"> inter: ADI-R nonverbal interaction; ADI-R total inter: ADI-R total interaction; ADI-R rep </w:t>
      </w:r>
      <w:proofErr w:type="spellStart"/>
      <w:r w:rsidRPr="00592667">
        <w:rPr>
          <w:rFonts w:ascii="Times New Roman" w:hAnsi="Times New Roman" w:cs="Times New Roman"/>
          <w:kern w:val="0"/>
          <w:sz w:val="18"/>
          <w:szCs w:val="21"/>
        </w:rPr>
        <w:t>beh</w:t>
      </w:r>
      <w:proofErr w:type="spellEnd"/>
      <w:r w:rsidRPr="00592667">
        <w:rPr>
          <w:rFonts w:ascii="Times New Roman" w:hAnsi="Times New Roman" w:cs="Times New Roman"/>
          <w:kern w:val="0"/>
          <w:sz w:val="18"/>
          <w:szCs w:val="21"/>
        </w:rPr>
        <w:t>: ADI-R repetitive behavior</w:t>
      </w:r>
    </w:p>
    <w:p w14:paraId="44A0CB63" w14:textId="77777777" w:rsidR="00F00E62" w:rsidRPr="00592667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Pre-</w:t>
      </w:r>
      <w:proofErr w:type="gramStart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R :Right</w:t>
      </w:r>
      <w:proofErr w:type="gramEnd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Precuneus; LITG: Left Inferior Temporal Gyrus; RMTG: Right Middle Temporal Gyrus; LMTG: Left Middle Temporal Gyrus; </w:t>
      </w:r>
      <w:proofErr w:type="spellStart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Rce</w:t>
      </w:r>
      <w:proofErr w:type="spellEnd"/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:</w:t>
      </w:r>
      <w:r w:rsidRPr="00592667">
        <w:rPr>
          <w:rFonts w:ascii="Times New Roman" w:eastAsia="SimSun" w:hAnsi="Times New Roman" w:cs="Times New Roman"/>
          <w:kern w:val="0"/>
          <w:sz w:val="18"/>
          <w:szCs w:val="21"/>
        </w:rPr>
        <w:t xml:space="preserve"> Right Cerebellum Anterior Lobe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; RIPG: Right Inferior Parietal Gyrus </w:t>
      </w:r>
    </w:p>
    <w:p w14:paraId="67A76CEE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  <w:r w:rsidRPr="00592667">
        <w:rPr>
          <w:rFonts w:ascii="Times New Roman" w:hAnsi="Times New Roman" w:cs="Times New Roman"/>
          <w:kern w:val="0"/>
          <w:sz w:val="18"/>
          <w:szCs w:val="21"/>
        </w:rPr>
        <w:t>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5 **</w:t>
      </w:r>
      <w:r w:rsidRPr="008B43E2">
        <w:rPr>
          <w:rFonts w:ascii="Times New Roman" w:hAnsi="Times New Roman" w:cs="Times New Roman"/>
          <w:i/>
          <w:kern w:val="0"/>
          <w:sz w:val="18"/>
          <w:szCs w:val="21"/>
        </w:rPr>
        <w:t>p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&lt;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kern w:val="0"/>
          <w:sz w:val="18"/>
          <w:szCs w:val="21"/>
        </w:rPr>
        <w:t>0.01</w:t>
      </w:r>
    </w:p>
    <w:p w14:paraId="1D0AC9BE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p w14:paraId="41EA4B5A" w14:textId="77777777" w:rsidR="00F00E62" w:rsidRDefault="00F00E62" w:rsidP="00F00E62">
      <w:pPr>
        <w:rPr>
          <w:rFonts w:ascii="Times New Roman" w:hAnsi="Times New Roman" w:cs="Times New Roman"/>
          <w:kern w:val="0"/>
          <w:sz w:val="18"/>
          <w:szCs w:val="21"/>
        </w:rPr>
      </w:pPr>
    </w:p>
    <w:bookmarkEnd w:id="0"/>
    <w:p w14:paraId="5459808E" w14:textId="77777777" w:rsidR="00F00E62" w:rsidRDefault="00F00E62" w:rsidP="00F00E62">
      <w:pPr>
        <w:jc w:val="left"/>
        <w:rPr>
          <w:rFonts w:ascii="Times New Roman" w:hAnsi="Times New Roman" w:cs="Times New Roman"/>
          <w:sz w:val="18"/>
          <w:szCs w:val="21"/>
        </w:rPr>
      </w:pPr>
    </w:p>
    <w:p w14:paraId="08A59EA8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t>Supplement</w:t>
      </w:r>
      <w:r>
        <w:rPr>
          <w:rFonts w:ascii="Times New Roman" w:hAnsi="Times New Roman" w:cs="Times New Roman"/>
          <w:sz w:val="18"/>
          <w:szCs w:val="21"/>
        </w:rPr>
        <w:t>al</w:t>
      </w:r>
      <w:r w:rsidRPr="00592667">
        <w:rPr>
          <w:rFonts w:ascii="Times New Roman" w:hAnsi="Times New Roman" w:cs="Times New Roman"/>
          <w:sz w:val="18"/>
          <w:szCs w:val="21"/>
        </w:rPr>
        <w:t xml:space="preserve"> Table </w:t>
      </w:r>
      <w:proofErr w:type="gramStart"/>
      <w:r w:rsidRPr="00592667">
        <w:rPr>
          <w:rFonts w:ascii="Times New Roman" w:hAnsi="Times New Roman" w:cs="Times New Roman"/>
          <w:sz w:val="18"/>
          <w:szCs w:val="21"/>
        </w:rPr>
        <w:t xml:space="preserve">4 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>orrelation</w:t>
      </w:r>
      <w:proofErr w:type="gramEnd"/>
      <w:r w:rsidRPr="00592667">
        <w:rPr>
          <w:rFonts w:ascii="Times New Roman" w:hAnsi="Times New Roman" w:cs="Times New Roman"/>
          <w:bCs/>
          <w:sz w:val="18"/>
          <w:szCs w:val="21"/>
        </w:rPr>
        <w:t xml:space="preserve"> between GMV in different regions and the score of IQ</w:t>
      </w:r>
      <w:r>
        <w:rPr>
          <w:rFonts w:ascii="Times New Roman" w:hAnsi="Times New Roman" w:cs="Times New Roman"/>
          <w:bCs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bCs/>
          <w:sz w:val="18"/>
          <w:szCs w:val="21"/>
        </w:rPr>
        <w:t>(HC group)</w:t>
      </w:r>
    </w:p>
    <w:tbl>
      <w:tblPr>
        <w:tblpPr w:leftFromText="180" w:rightFromText="180" w:vertAnchor="text" w:horzAnchor="margin" w:tblpXSpec="right" w:tblpY="206"/>
        <w:tblW w:w="8264" w:type="dxa"/>
        <w:tblLook w:val="04A0" w:firstRow="1" w:lastRow="0" w:firstColumn="1" w:lastColumn="0" w:noHBand="0" w:noVBand="1"/>
      </w:tblPr>
      <w:tblGrid>
        <w:gridCol w:w="1690"/>
        <w:gridCol w:w="1042"/>
        <w:gridCol w:w="1337"/>
        <w:gridCol w:w="1013"/>
        <w:gridCol w:w="1056"/>
        <w:gridCol w:w="1042"/>
        <w:gridCol w:w="1084"/>
      </w:tblGrid>
      <w:tr w:rsidR="00F00E62" w:rsidRPr="00592667" w14:paraId="592A5537" w14:textId="77777777" w:rsidTr="00AA7624">
        <w:trPr>
          <w:trHeight w:val="398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490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768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re-R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F33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0D308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MT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C76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MTG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964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proofErr w:type="spellStart"/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c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F02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IPG</w:t>
            </w:r>
          </w:p>
        </w:tc>
      </w:tr>
      <w:tr w:rsidR="00F00E62" w:rsidRPr="00592667" w14:paraId="1DD25375" w14:textId="77777777" w:rsidTr="00AA7624">
        <w:trPr>
          <w:trHeight w:val="39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B67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VIQ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1E3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4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88A4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9FC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93A8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3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584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AE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15</w:t>
            </w:r>
          </w:p>
        </w:tc>
      </w:tr>
      <w:tr w:rsidR="00F00E62" w:rsidRPr="00592667" w14:paraId="616B36BC" w14:textId="77777777" w:rsidTr="00AA7624">
        <w:trPr>
          <w:trHeight w:val="39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5E9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IQ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07D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2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B65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C68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4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7E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5FC4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9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C388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020</w:t>
            </w:r>
          </w:p>
        </w:tc>
      </w:tr>
      <w:tr w:rsidR="00F00E62" w:rsidRPr="00592667" w14:paraId="7826BECD" w14:textId="77777777" w:rsidTr="00AA7624">
        <w:trPr>
          <w:trHeight w:val="398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ADB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FIQ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93D4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3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355D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1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E25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3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F35F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2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7B54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E3A3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056</w:t>
            </w:r>
          </w:p>
        </w:tc>
      </w:tr>
    </w:tbl>
    <w:p w14:paraId="0172BDDB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9EA25F2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16BE6EEA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2B1B641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t xml:space="preserve">Supplement Table 5  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>orrelation between GMV in different regions and the score of IQ</w:t>
      </w:r>
      <w:r>
        <w:rPr>
          <w:rFonts w:ascii="Times New Roman" w:hAnsi="Times New Roman" w:cs="Times New Roman"/>
          <w:bCs/>
          <w:sz w:val="18"/>
          <w:szCs w:val="21"/>
        </w:rPr>
        <w:t xml:space="preserve"> </w:t>
      </w:r>
      <w:r w:rsidRPr="00592667">
        <w:rPr>
          <w:rFonts w:ascii="Times New Roman" w:hAnsi="Times New Roman" w:cs="Times New Roman"/>
          <w:bCs/>
          <w:sz w:val="18"/>
          <w:szCs w:val="21"/>
        </w:rPr>
        <w:t>(HFA group)</w:t>
      </w:r>
    </w:p>
    <w:p w14:paraId="16A99007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</w:p>
    <w:tbl>
      <w:tblPr>
        <w:tblW w:w="5422" w:type="dxa"/>
        <w:tblLook w:val="04A0" w:firstRow="1" w:lastRow="0" w:firstColumn="1" w:lastColumn="0" w:noHBand="0" w:noVBand="1"/>
      </w:tblPr>
      <w:tblGrid>
        <w:gridCol w:w="2711"/>
        <w:gridCol w:w="2711"/>
      </w:tblGrid>
      <w:tr w:rsidR="00F00E62" w:rsidRPr="00592667" w14:paraId="2C75E996" w14:textId="77777777" w:rsidTr="00AA7624">
        <w:trPr>
          <w:trHeight w:val="298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256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0C9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</w:tr>
      <w:tr w:rsidR="00F00E62" w:rsidRPr="00592667" w14:paraId="5B68DAE9" w14:textId="77777777" w:rsidTr="00AA7624">
        <w:trPr>
          <w:trHeight w:val="298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C8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VIQ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DF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456</w:t>
            </w:r>
          </w:p>
        </w:tc>
      </w:tr>
      <w:tr w:rsidR="00F00E62" w:rsidRPr="00592667" w14:paraId="3438E9F9" w14:textId="77777777" w:rsidTr="00AA7624">
        <w:trPr>
          <w:trHeight w:val="298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FAFB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IQ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3F6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0.22</w:t>
            </w:r>
          </w:p>
        </w:tc>
      </w:tr>
      <w:tr w:rsidR="00F00E62" w:rsidRPr="00592667" w14:paraId="705F2A78" w14:textId="77777777" w:rsidTr="00AA7624">
        <w:trPr>
          <w:trHeight w:val="298"/>
        </w:trPr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B4A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FIQ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165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253</w:t>
            </w:r>
          </w:p>
        </w:tc>
      </w:tr>
    </w:tbl>
    <w:p w14:paraId="0DED1FE7" w14:textId="77777777" w:rsidR="00F00E62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</w:p>
    <w:p w14:paraId="5CEDA061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32EA3AC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2423F0B0" w14:textId="11D55B78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4122C1AB" w14:textId="6D6C8400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7710EDC1" w14:textId="5F7E0BC2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0195FB0E" w14:textId="71CCF8F0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5F76F983" w14:textId="724EF260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59B53A45" w14:textId="18894A6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65F80305" w14:textId="7698BA18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5C281E68" w14:textId="0A236702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0B33686F" w14:textId="77777777" w:rsidR="00F00E62" w:rsidRDefault="00F00E62" w:rsidP="00F00E62">
      <w:pPr>
        <w:rPr>
          <w:rFonts w:ascii="Times New Roman" w:hAnsi="Times New Roman" w:cs="Times New Roman"/>
          <w:sz w:val="18"/>
          <w:szCs w:val="21"/>
        </w:rPr>
      </w:pPr>
    </w:p>
    <w:p w14:paraId="5A4256FB" w14:textId="4E1C0621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  <w:r w:rsidRPr="00592667">
        <w:rPr>
          <w:rFonts w:ascii="Times New Roman" w:hAnsi="Times New Roman" w:cs="Times New Roman"/>
          <w:sz w:val="18"/>
          <w:szCs w:val="21"/>
        </w:rPr>
        <w:lastRenderedPageBreak/>
        <w:t>Supplement</w:t>
      </w:r>
      <w:r>
        <w:rPr>
          <w:rFonts w:ascii="Times New Roman" w:hAnsi="Times New Roman" w:cs="Times New Roman"/>
          <w:sz w:val="18"/>
          <w:szCs w:val="21"/>
        </w:rPr>
        <w:t>al</w:t>
      </w:r>
      <w:r w:rsidRPr="00592667">
        <w:rPr>
          <w:rFonts w:ascii="Times New Roman" w:hAnsi="Times New Roman" w:cs="Times New Roman"/>
          <w:sz w:val="18"/>
          <w:szCs w:val="21"/>
        </w:rPr>
        <w:t xml:space="preserve"> Table 6   </w:t>
      </w:r>
      <w:r>
        <w:rPr>
          <w:rFonts w:ascii="Times New Roman" w:hAnsi="Times New Roman" w:cs="Times New Roman"/>
          <w:bCs/>
          <w:sz w:val="18"/>
          <w:szCs w:val="21"/>
        </w:rPr>
        <w:t>C</w:t>
      </w:r>
      <w:r w:rsidRPr="00592667">
        <w:rPr>
          <w:rFonts w:ascii="Times New Roman" w:hAnsi="Times New Roman" w:cs="Times New Roman"/>
          <w:bCs/>
          <w:sz w:val="18"/>
          <w:szCs w:val="21"/>
        </w:rPr>
        <w:t>orrelation between GMV in different region</w:t>
      </w:r>
      <w:bookmarkStart w:id="1" w:name="_GoBack"/>
      <w:bookmarkEnd w:id="1"/>
      <w:r w:rsidRPr="00592667">
        <w:rPr>
          <w:rFonts w:ascii="Times New Roman" w:hAnsi="Times New Roman" w:cs="Times New Roman"/>
          <w:bCs/>
          <w:sz w:val="18"/>
          <w:szCs w:val="21"/>
        </w:rPr>
        <w:t xml:space="preserve">s and the score of </w:t>
      </w:r>
      <w:proofErr w:type="gramStart"/>
      <w:r w:rsidRPr="00592667">
        <w:rPr>
          <w:rFonts w:ascii="Times New Roman" w:hAnsi="Times New Roman" w:cs="Times New Roman"/>
          <w:bCs/>
          <w:sz w:val="18"/>
          <w:szCs w:val="21"/>
        </w:rPr>
        <w:t>IQ(</w:t>
      </w:r>
      <w:proofErr w:type="gramEnd"/>
      <w:r w:rsidRPr="00592667">
        <w:rPr>
          <w:rFonts w:ascii="Times New Roman" w:hAnsi="Times New Roman" w:cs="Times New Roman"/>
          <w:bCs/>
          <w:sz w:val="18"/>
          <w:szCs w:val="21"/>
        </w:rPr>
        <w:t>LFA group)</w:t>
      </w:r>
    </w:p>
    <w:p w14:paraId="3E0FCD86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</w:p>
    <w:tbl>
      <w:tblPr>
        <w:tblW w:w="5511" w:type="dxa"/>
        <w:tblLook w:val="04A0" w:firstRow="1" w:lastRow="0" w:firstColumn="1" w:lastColumn="0" w:noHBand="0" w:noVBand="1"/>
      </w:tblPr>
      <w:tblGrid>
        <w:gridCol w:w="1837"/>
        <w:gridCol w:w="1837"/>
        <w:gridCol w:w="1837"/>
      </w:tblGrid>
      <w:tr w:rsidR="00F00E62" w:rsidRPr="00592667" w14:paraId="482F9C42" w14:textId="77777777" w:rsidTr="00AA7624">
        <w:trPr>
          <w:trHeight w:val="423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6E8F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5ED5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ITG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E707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LMTG</w:t>
            </w:r>
          </w:p>
        </w:tc>
      </w:tr>
      <w:tr w:rsidR="00F00E62" w:rsidRPr="00592667" w14:paraId="7E683516" w14:textId="77777777" w:rsidTr="00AA7624">
        <w:trPr>
          <w:trHeight w:val="423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69F7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VIQ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858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42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C2C1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263</w:t>
            </w:r>
          </w:p>
        </w:tc>
      </w:tr>
      <w:tr w:rsidR="00F00E62" w:rsidRPr="00592667" w14:paraId="4ADAFE28" w14:textId="77777777" w:rsidTr="00AA7624">
        <w:trPr>
          <w:trHeight w:val="423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81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PIQ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D62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4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8DEA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104</w:t>
            </w:r>
          </w:p>
        </w:tc>
      </w:tr>
      <w:tr w:rsidR="00F00E62" w:rsidRPr="00592667" w14:paraId="2241B741" w14:textId="77777777" w:rsidTr="00AA7624">
        <w:trPr>
          <w:trHeight w:val="423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2E8E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FIQ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D840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42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E0D9" w14:textId="77777777" w:rsidR="00F00E62" w:rsidRPr="00592667" w:rsidRDefault="00F00E62" w:rsidP="00AA762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1"/>
              </w:rPr>
              <w:t>r=-0.18</w:t>
            </w:r>
          </w:p>
        </w:tc>
      </w:tr>
    </w:tbl>
    <w:p w14:paraId="4E200AF5" w14:textId="77777777" w:rsidR="00F00E62" w:rsidRPr="00592667" w:rsidRDefault="00F00E62" w:rsidP="00F00E62">
      <w:pPr>
        <w:rPr>
          <w:rFonts w:ascii="Times New Roman" w:hAnsi="Times New Roman" w:cs="Times New Roman"/>
          <w:bCs/>
          <w:sz w:val="18"/>
          <w:szCs w:val="21"/>
        </w:rPr>
      </w:pPr>
    </w:p>
    <w:tbl>
      <w:tblPr>
        <w:tblW w:w="83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380"/>
      </w:tblGrid>
      <w:tr w:rsidR="00F00E62" w:rsidRPr="00592667" w14:paraId="4FAD50E3" w14:textId="77777777" w:rsidTr="00AA7624">
        <w:trPr>
          <w:trHeight w:val="270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4ABF" w14:textId="77777777" w:rsidR="00F00E62" w:rsidRPr="00592667" w:rsidRDefault="00F00E62" w:rsidP="00AA7624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</w:pP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ITG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eft Inferior Temporal Gyrus; LMTG BA21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eft Middle Temporal Gyrus BA21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PG BA35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</w:t>
            </w:r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Left </w:t>
            </w:r>
            <w:proofErr w:type="spellStart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Parahippocamp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>l</w:t>
            </w:r>
            <w:proofErr w:type="spellEnd"/>
            <w:r w:rsidRPr="0059266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</w:rPr>
              <w:t xml:space="preserve"> Gyrus BA35</w:t>
            </w:r>
          </w:p>
        </w:tc>
      </w:tr>
    </w:tbl>
    <w:p w14:paraId="4704E397" w14:textId="77777777" w:rsidR="00F00E62" w:rsidRPr="00592667" w:rsidRDefault="00F00E62" w:rsidP="00F00E62">
      <w:pP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</w:pP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*</w:t>
      </w:r>
      <w:r w:rsidRPr="008B43E2">
        <w:rPr>
          <w:rFonts w:ascii="Times New Roman" w:eastAsia="SimSun" w:hAnsi="Times New Roman" w:cs="Times New Roman"/>
          <w:i/>
          <w:color w:val="000000"/>
          <w:kern w:val="0"/>
          <w:sz w:val="18"/>
          <w:szCs w:val="21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0.05</w:t>
      </w:r>
    </w:p>
    <w:p w14:paraId="219BEA81" w14:textId="77777777" w:rsidR="00F00E62" w:rsidRPr="00592667" w:rsidRDefault="00F00E62" w:rsidP="00F00E62">
      <w:pP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</w:pP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**</w:t>
      </w:r>
      <w:r w:rsidRPr="008B43E2">
        <w:rPr>
          <w:rFonts w:ascii="Times New Roman" w:eastAsia="SimSun" w:hAnsi="Times New Roman" w:cs="Times New Roman"/>
          <w:i/>
          <w:color w:val="000000"/>
          <w:kern w:val="0"/>
          <w:sz w:val="18"/>
          <w:szCs w:val="21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&lt;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 xml:space="preserve"> </w:t>
      </w:r>
      <w:r w:rsidRPr="00592667">
        <w:rPr>
          <w:rFonts w:ascii="Times New Roman" w:eastAsia="SimSun" w:hAnsi="Times New Roman" w:cs="Times New Roman"/>
          <w:color w:val="000000"/>
          <w:kern w:val="0"/>
          <w:sz w:val="18"/>
          <w:szCs w:val="21"/>
        </w:rPr>
        <w:t>0.005</w:t>
      </w:r>
    </w:p>
    <w:p w14:paraId="758017C0" w14:textId="77777777" w:rsidR="00F00E62" w:rsidRPr="00452AF1" w:rsidRDefault="00F00E62" w:rsidP="00F00E6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573DF2" w14:textId="77777777" w:rsidR="002019C8" w:rsidRDefault="002019C8"/>
    <w:sectPr w:rsidR="0020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62"/>
    <w:rsid w:val="002019C8"/>
    <w:rsid w:val="00F0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0FCFA7"/>
  <w15:chartTrackingRefBased/>
  <w15:docId w15:val="{93605080-085A-4AF6-B86E-D9055746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E62"/>
    <w:pPr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Sean Thompson</cp:lastModifiedBy>
  <cp:revision>1</cp:revision>
  <dcterms:created xsi:type="dcterms:W3CDTF">2018-10-11T10:57:00Z</dcterms:created>
  <dcterms:modified xsi:type="dcterms:W3CDTF">2018-10-11T10:58:00Z</dcterms:modified>
</cp:coreProperties>
</file>